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E10" w:rsidRDefault="003C03F8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2171700" cy="571500"/>
                <wp:effectExtent l="0" t="0" r="38100" b="3810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325" w:rsidRDefault="00210325" w:rsidP="00E71BA2">
                            <w:pPr>
                              <w:jc w:val="center"/>
                            </w:pPr>
                            <w:r>
                              <w:t>6318 screened for CISS enro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8.95pt;margin-top:0;width:171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" filled="f" strokecolor="black [3213]">
                <v:path arrowok="t"/>
                <v:textbox>
                  <w:txbxContent>
                    <w:p w:rsidR="00210325" w:rsidRDefault="00210325" w:rsidP="00E71BA2">
                      <w:pPr>
                        <w:jc w:val="center"/>
                      </w:pPr>
                      <w:r>
                        <w:t>6318 screened for CISS enrol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74D26" w:rsidRDefault="006E221B">
      <w:bookmarkStart w:id="0" w:name="_GoBack"/>
      <w:bookmarkEnd w:id="0"/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5F92B3" wp14:editId="648BBA9C">
                <wp:simplePos x="0" y="0"/>
                <wp:positionH relativeFrom="column">
                  <wp:posOffset>416633</wp:posOffset>
                </wp:positionH>
                <wp:positionV relativeFrom="paragraph">
                  <wp:posOffset>4261997</wp:posOffset>
                </wp:positionV>
                <wp:extent cx="3486561" cy="690733"/>
                <wp:effectExtent l="0" t="0" r="19050" b="14605"/>
                <wp:wrapNone/>
                <wp:docPr id="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86561" cy="6907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0325" w:rsidRDefault="00210325">
                            <w:r>
                              <w:t>70 excluded</w:t>
                            </w:r>
                          </w:p>
                          <w:p w:rsidR="00210325" w:rsidRDefault="00210325">
                            <w:r>
                              <w:tab/>
                              <w:t>40 less than 3 sample time points</w:t>
                            </w:r>
                          </w:p>
                          <w:p w:rsidR="00210325" w:rsidRDefault="00210325">
                            <w:r>
                              <w:tab/>
                              <w:t>30 insufficient quality</w:t>
                            </w:r>
                            <w:r w:rsidR="006E221B">
                              <w:t xml:space="preserve"> or quantity</w:t>
                            </w:r>
                            <w:r>
                              <w:t xml:space="preserve"> mR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7" type="#_x0000_t202" style="position:absolute;margin-left:32.8pt;margin-top:335.6pt;width:274.55pt;height:54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">
                <v:textbox>
                  <w:txbxContent>
                    <w:p w:rsidR="00210325" w:rsidRDefault="00210325">
                      <w:r>
                        <w:t>70 excluded</w:t>
                      </w:r>
                    </w:p>
                    <w:p w:rsidR="00210325" w:rsidRDefault="00210325">
                      <w:r>
                        <w:tab/>
                        <w:t>40 less than 3 sample time points</w:t>
                      </w:r>
                    </w:p>
                    <w:p w:rsidR="00210325" w:rsidRDefault="00210325">
                      <w:r>
                        <w:tab/>
                        <w:t>30 insufficient quality</w:t>
                      </w:r>
                      <w:r w:rsidR="006E221B">
                        <w:t xml:space="preserve"> or quantity</w:t>
                      </w:r>
                      <w:r>
                        <w:t xml:space="preserve"> mRNA</w:t>
                      </w:r>
                    </w:p>
                  </w:txbxContent>
                </v:textbox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D4DFB3" wp14:editId="6D96C225">
                <wp:simplePos x="0" y="0"/>
                <wp:positionH relativeFrom="column">
                  <wp:posOffset>-1294130</wp:posOffset>
                </wp:positionH>
                <wp:positionV relativeFrom="paragraph">
                  <wp:posOffset>4279265</wp:posOffset>
                </wp:positionV>
                <wp:extent cx="0" cy="621030"/>
                <wp:effectExtent l="52070" t="12700" r="74930" b="26670"/>
                <wp:wrapNone/>
                <wp:docPr id="12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10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-101.85pt;margin-top:336.95pt;width:0;height:48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">
                <v:stroke endarrow="block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A309C4" wp14:editId="48BA7580">
                <wp:simplePos x="0" y="0"/>
                <wp:positionH relativeFrom="column">
                  <wp:posOffset>-2294890</wp:posOffset>
                </wp:positionH>
                <wp:positionV relativeFrom="paragraph">
                  <wp:posOffset>4900295</wp:posOffset>
                </wp:positionV>
                <wp:extent cx="2143760" cy="454025"/>
                <wp:effectExtent l="3810" t="0" r="11430" b="17145"/>
                <wp:wrapNone/>
                <wp:docPr id="1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76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0325" w:rsidRDefault="00210325" w:rsidP="00BD7AEF">
                            <w:pPr>
                              <w:jc w:val="center"/>
                            </w:pPr>
                            <w:r>
                              <w:t>27 enrolled in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Text Box 13" o:spid="_x0000_s1027" type="#_x0000_t202" style="position:absolute;margin-left:-180.65pt;margin-top:385.85pt;width:168.8pt;height:3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">
                <v:textbox>
                  <w:txbxContent>
                    <w:p w:rsidR="00210325" w:rsidRDefault="00210325" w:rsidP="00BD7AEF">
                      <w:pPr>
                        <w:jc w:val="center"/>
                      </w:pPr>
                      <w:r>
                        <w:t>27 enrolled in study</w:t>
                      </w:r>
                    </w:p>
                  </w:txbxContent>
                </v:textbox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3A8C6A" wp14:editId="45297AFA">
                <wp:simplePos x="0" y="0"/>
                <wp:positionH relativeFrom="column">
                  <wp:posOffset>-1294130</wp:posOffset>
                </wp:positionH>
                <wp:positionV relativeFrom="paragraph">
                  <wp:posOffset>4604385</wp:posOffset>
                </wp:positionV>
                <wp:extent cx="1713230" cy="0"/>
                <wp:effectExtent l="13970" t="45720" r="38100" b="8128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32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-101.9pt;margin-top:362.55pt;width:134.9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">
                <v:stroke endarrow="block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19100</wp:posOffset>
                </wp:positionH>
                <wp:positionV relativeFrom="paragraph">
                  <wp:posOffset>507365</wp:posOffset>
                </wp:positionV>
                <wp:extent cx="2997200" cy="1023620"/>
                <wp:effectExtent l="0" t="0" r="25400" b="17780"/>
                <wp:wrapSquare wrapText="bothSides"/>
                <wp:docPr id="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97200" cy="1023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325" w:rsidRDefault="00210325">
                            <w:r>
                              <w:t>5972 Not enrolled</w:t>
                            </w:r>
                          </w:p>
                          <w:p w:rsidR="00210325" w:rsidRDefault="00210325">
                            <w:r>
                              <w:tab/>
                              <w:t xml:space="preserve">5948 Did not meet enrolment  </w:t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>criteria</w:t>
                            </w:r>
                          </w:p>
                          <w:p w:rsidR="00210325" w:rsidRDefault="00210325">
                            <w:r>
                              <w:tab/>
                              <w:t>24 Declined consent</w:t>
                            </w:r>
                          </w:p>
                          <w:p w:rsidR="00210325" w:rsidRDefault="00210325"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Text Box 4" o:spid="_x0000_s1029" type="#_x0000_t202" style="position:absolute;margin-left:33pt;margin-top:39.95pt;width:236pt;height:8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" filled="f" strokecolor="black [3213]">
                <v:path arrowok="t"/>
                <v:textbox>
                  <w:txbxContent>
                    <w:p w:rsidR="00210325" w:rsidRDefault="00210325">
                      <w:r>
                        <w:t>5972 Not enrolled</w:t>
                      </w:r>
                    </w:p>
                    <w:p w:rsidR="00210325" w:rsidRDefault="00210325">
                      <w:r>
                        <w:tab/>
                        <w:t xml:space="preserve">5948 Did not meet enrolment  </w:t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>criteria</w:t>
                      </w:r>
                    </w:p>
                    <w:p w:rsidR="00210325" w:rsidRDefault="00210325">
                      <w:r>
                        <w:tab/>
                        <w:t>24 Declined consent</w:t>
                      </w:r>
                    </w:p>
                    <w:p w:rsidR="00210325" w:rsidRDefault="00210325">
                      <w:r>
                        <w:tab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>
                <wp:simplePos x="0" y="0"/>
                <wp:positionH relativeFrom="column">
                  <wp:posOffset>-1294766</wp:posOffset>
                </wp:positionH>
                <wp:positionV relativeFrom="paragraph">
                  <wp:posOffset>393065</wp:posOffset>
                </wp:positionV>
                <wp:extent cx="0" cy="1257300"/>
                <wp:effectExtent l="50800" t="0" r="76200" b="63500"/>
                <wp:wrapNone/>
                <wp:docPr id="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17" o:spid="_x0000_s1026" type="#_x0000_t32" style="position:absolute;margin-left:-101.9pt;margin-top:30.95pt;width:0;height:99pt;z-index:251671552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">
                <v:stroke endarrow="block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322830</wp:posOffset>
                </wp:positionH>
                <wp:positionV relativeFrom="paragraph">
                  <wp:posOffset>1649730</wp:posOffset>
                </wp:positionV>
                <wp:extent cx="2171700" cy="572135"/>
                <wp:effectExtent l="0" t="0" r="19050" b="1841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0800000" flipV="1">
                          <a:off x="0" y="0"/>
                          <a:ext cx="2171700" cy="572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210325" w:rsidRDefault="00210325" w:rsidP="00E71BA2">
                            <w:pPr>
                              <w:jc w:val="center"/>
                              <w:rPr>
                                <w:noProof/>
                              </w:rPr>
                            </w:pPr>
                          </w:p>
                          <w:p w:rsidR="00210325" w:rsidRDefault="00210325" w:rsidP="00E71BA2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346 enrolled in CI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0" type="#_x0000_t202" style="position:absolute;margin-left:-182.9pt;margin-top:129.9pt;width:171pt;height:45.05pt;rotation:18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" filled="f" strokecolor="black [3213]">
                <v:path arrowok="t"/>
                <v:textbox>
                  <w:txbxContent>
                    <w:p w:rsidR="00210325" w:rsidRDefault="00210325" w:rsidP="00E71BA2">
                      <w:pPr>
                        <w:jc w:val="center"/>
                        <w:rPr>
                          <w:noProof/>
                        </w:rPr>
                      </w:pPr>
                    </w:p>
                    <w:p w:rsidR="00210325" w:rsidRDefault="00210325" w:rsidP="00E71BA2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346 enrolled in CI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91795</wp:posOffset>
                </wp:positionH>
                <wp:positionV relativeFrom="paragraph">
                  <wp:posOffset>2679065</wp:posOffset>
                </wp:positionV>
                <wp:extent cx="3125470" cy="813435"/>
                <wp:effectExtent l="0" t="0" r="24130" b="24765"/>
                <wp:wrapSquare wrapText="bothSides"/>
                <wp:docPr id="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25470" cy="813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325" w:rsidRDefault="00210325">
                            <w:r>
                              <w:t>249 excluded</w:t>
                            </w:r>
                          </w:p>
                          <w:p w:rsidR="00210325" w:rsidRDefault="00210325">
                            <w:r>
                              <w:tab/>
                              <w:t>244 not sepsis</w:t>
                            </w:r>
                          </w:p>
                          <w:p w:rsidR="00210325" w:rsidRDefault="00210325" w:rsidP="00B7539D">
                            <w:pPr>
                              <w:ind w:firstLine="720"/>
                            </w:pPr>
                            <w:r>
                              <w:t>5 transfer from other hospital</w:t>
                            </w:r>
                          </w:p>
                          <w:p w:rsidR="00210325" w:rsidRDefault="0021032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Text Box 5" o:spid="_x0000_s1031" type="#_x0000_t202" style="position:absolute;margin-left:30.85pt;margin-top:210.95pt;width:246.1pt;height:64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" filled="f" strokecolor="black [3213]">
                <v:path arrowok="t"/>
                <v:textbox>
                  <w:txbxContent>
                    <w:p w:rsidR="00210325" w:rsidRDefault="00210325">
                      <w:r>
                        <w:t>249 excluded</w:t>
                      </w:r>
                    </w:p>
                    <w:p w:rsidR="00210325" w:rsidRDefault="00210325">
                      <w:r>
                        <w:tab/>
                        <w:t>244 not sepsis</w:t>
                      </w:r>
                    </w:p>
                    <w:p w:rsidR="00210325" w:rsidRDefault="00210325" w:rsidP="00B7539D">
                      <w:pPr>
                        <w:ind w:firstLine="720"/>
                      </w:pPr>
                      <w:r>
                        <w:t>5 transfer from other hospital</w:t>
                      </w:r>
                    </w:p>
                    <w:p w:rsidR="00210325" w:rsidRDefault="00210325"/>
                  </w:txbxContent>
                </v:textbox>
                <w10:wrap type="square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>
                <wp:simplePos x="0" y="0"/>
                <wp:positionH relativeFrom="column">
                  <wp:posOffset>-1294131</wp:posOffset>
                </wp:positionH>
                <wp:positionV relativeFrom="paragraph">
                  <wp:posOffset>2222500</wp:posOffset>
                </wp:positionV>
                <wp:extent cx="0" cy="1599565"/>
                <wp:effectExtent l="50800" t="0" r="76200" b="76835"/>
                <wp:wrapNone/>
                <wp:docPr id="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995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18" o:spid="_x0000_s1026" type="#_x0000_t32" style="position:absolute;margin-left:-101.85pt;margin-top:175pt;width:0;height:125.95pt;z-index:251672576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">
                <v:stroke endarrow="block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>
                <wp:simplePos x="0" y="0"/>
                <wp:positionH relativeFrom="column">
                  <wp:posOffset>-1294130</wp:posOffset>
                </wp:positionH>
                <wp:positionV relativeFrom="paragraph">
                  <wp:posOffset>3044824</wp:posOffset>
                </wp:positionV>
                <wp:extent cx="1686560" cy="0"/>
                <wp:effectExtent l="0" t="76200" r="40640" b="101600"/>
                <wp:wrapNone/>
                <wp:docPr id="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865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15" o:spid="_x0000_s1026" type="#_x0000_t32" style="position:absolute;margin-left:-101.85pt;margin-top:239.75pt;width:132.8pt;height:0;z-index:25167052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">
                <v:stroke endarrow="block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>
                <wp:simplePos x="0" y="0"/>
                <wp:positionH relativeFrom="column">
                  <wp:posOffset>-1294130</wp:posOffset>
                </wp:positionH>
                <wp:positionV relativeFrom="paragraph">
                  <wp:posOffset>1038859</wp:posOffset>
                </wp:positionV>
                <wp:extent cx="1686560" cy="0"/>
                <wp:effectExtent l="0" t="76200" r="40640" b="101600"/>
                <wp:wrapNone/>
                <wp:docPr id="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865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13" o:spid="_x0000_s1026" type="#_x0000_t32" style="position:absolute;margin-left:-101.85pt;margin-top:81.8pt;width:132.8pt;height:0;z-index:25166950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">
                <v:stroke endarrow="block"/>
              </v:shape>
            </w:pict>
          </mc:Fallback>
        </mc:AlternateContent>
      </w:r>
      <w:r w:rsidR="003C03F8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2322830</wp:posOffset>
                </wp:positionH>
                <wp:positionV relativeFrom="paragraph">
                  <wp:posOffset>3822065</wp:posOffset>
                </wp:positionV>
                <wp:extent cx="2171700" cy="457200"/>
                <wp:effectExtent l="0" t="0" r="38100" b="2540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717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0325" w:rsidRDefault="00210325" w:rsidP="00E71BA2">
                            <w:pPr>
                              <w:jc w:val="center"/>
                            </w:pPr>
                            <w:r>
                              <w:t>97 with sep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Text Box 3" o:spid="_x0000_s1032" type="#_x0000_t202" style="position:absolute;margin-left:-182.85pt;margin-top:300.95pt;width:171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" filled="f" strokecolor="black [3213]">
                <v:path arrowok="t"/>
                <v:textbox>
                  <w:txbxContent>
                    <w:p w:rsidR="00210325" w:rsidRDefault="00210325" w:rsidP="00E71BA2">
                      <w:pPr>
                        <w:jc w:val="center"/>
                      </w:pPr>
                      <w:r>
                        <w:t>97 with sep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74D26" w:rsidSect="00BA3E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79F"/>
    <w:rsid w:val="00072D99"/>
    <w:rsid w:val="000C4BDF"/>
    <w:rsid w:val="001D3CAE"/>
    <w:rsid w:val="00210325"/>
    <w:rsid w:val="002766BD"/>
    <w:rsid w:val="002C19C2"/>
    <w:rsid w:val="00334B6E"/>
    <w:rsid w:val="003A54D5"/>
    <w:rsid w:val="003C03F8"/>
    <w:rsid w:val="0045479F"/>
    <w:rsid w:val="00474D26"/>
    <w:rsid w:val="0054154A"/>
    <w:rsid w:val="00557A71"/>
    <w:rsid w:val="00695DC1"/>
    <w:rsid w:val="006B0C85"/>
    <w:rsid w:val="006E221B"/>
    <w:rsid w:val="00863DCB"/>
    <w:rsid w:val="0093114E"/>
    <w:rsid w:val="00940B75"/>
    <w:rsid w:val="00A73A92"/>
    <w:rsid w:val="00A83D55"/>
    <w:rsid w:val="00B7539D"/>
    <w:rsid w:val="00BA3E10"/>
    <w:rsid w:val="00BD7AEF"/>
    <w:rsid w:val="00C266ED"/>
    <w:rsid w:val="00CC7BAA"/>
    <w:rsid w:val="00E327CD"/>
    <w:rsid w:val="00E34396"/>
    <w:rsid w:val="00E71BA2"/>
    <w:rsid w:val="00EC75F0"/>
    <w:rsid w:val="00F678F2"/>
    <w:rsid w:val="00FD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acdonald</dc:creator>
  <cp:lastModifiedBy>Shelley Stone</cp:lastModifiedBy>
  <cp:revision>4</cp:revision>
  <cp:lastPrinted>2014-06-12T12:13:00Z</cp:lastPrinted>
  <dcterms:created xsi:type="dcterms:W3CDTF">2014-08-04T02:29:00Z</dcterms:created>
  <dcterms:modified xsi:type="dcterms:W3CDTF">2014-08-06T02:48:00Z</dcterms:modified>
</cp:coreProperties>
</file>